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44C63" w14:textId="01F7A4F4" w:rsidR="00FC5B26" w:rsidRPr="00EC066F" w:rsidRDefault="00FC5B26" w:rsidP="00FC5B26">
      <w:r w:rsidRPr="00EC066F">
        <w:rPr>
          <w:rFonts w:ascii="Times New Roman" w:hAnsi="Times New Roman" w:cs="Times New Roman"/>
          <w:b/>
          <w:bCs/>
          <w:color w:val="000000"/>
          <w:sz w:val="14"/>
          <w:szCs w:val="14"/>
        </w:rPr>
        <w:t xml:space="preserve">Table </w:t>
      </w:r>
      <w:r w:rsidR="00BA0803">
        <w:rPr>
          <w:rFonts w:ascii="Times New Roman" w:hAnsi="Times New Roman" w:cs="Times New Roman"/>
          <w:b/>
          <w:bCs/>
          <w:color w:val="000000"/>
          <w:sz w:val="14"/>
          <w:szCs w:val="14"/>
        </w:rPr>
        <w:t>S</w:t>
      </w:r>
      <w:bookmarkStart w:id="0" w:name="_GoBack"/>
      <w:bookmarkEnd w:id="0"/>
      <w:r w:rsidRPr="00EC066F">
        <w:rPr>
          <w:rFonts w:ascii="Times New Roman" w:hAnsi="Times New Roman" w:cs="Times New Roman"/>
          <w:b/>
          <w:bCs/>
          <w:color w:val="000000"/>
          <w:sz w:val="14"/>
          <w:szCs w:val="14"/>
        </w:rPr>
        <w:t>1.</w:t>
      </w:r>
      <w:r w:rsidRPr="00EC066F">
        <w:rPr>
          <w:rFonts w:ascii="Times New Roman" w:hAnsi="Times New Roman" w:cs="Times New Roman"/>
          <w:color w:val="000000"/>
          <w:sz w:val="14"/>
          <w:szCs w:val="14"/>
        </w:rPr>
        <w:t xml:space="preserve"> Detailed description of the structured and unstructured variables used in the dataset, categorized into Baseline and Demographics, Present Illness History, and Preliminary Diagnosis and Treatment Pla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5"/>
        <w:gridCol w:w="2810"/>
        <w:gridCol w:w="3381"/>
      </w:tblGrid>
      <w:tr w:rsidR="00FC5B26" w:rsidRPr="00EC066F" w14:paraId="0D8E07CF" w14:textId="77777777" w:rsidTr="00D66C71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328BD" w14:textId="77777777" w:rsidR="00FC5B26" w:rsidRPr="00EC066F" w:rsidRDefault="00FC5B26" w:rsidP="00D66C71">
            <w:pPr>
              <w:jc w:val="center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EAC07" w14:textId="77777777" w:rsidR="00FC5B26" w:rsidRPr="00EC066F" w:rsidRDefault="00FC5B26" w:rsidP="00D66C71">
            <w:pPr>
              <w:jc w:val="center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A92C9" w14:textId="77777777" w:rsidR="00FC5B26" w:rsidRPr="00EC066F" w:rsidRDefault="00FC5B26" w:rsidP="00D66C71">
            <w:pPr>
              <w:jc w:val="center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</w:tr>
      <w:tr w:rsidR="00FC5B26" w:rsidRPr="00EC066F" w14:paraId="7362AEA8" w14:textId="77777777" w:rsidTr="00D66C71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E3B10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 and Demographic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BC8465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a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2FD748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of the female patient at the time of clinical evaluation</w:t>
            </w:r>
          </w:p>
        </w:tc>
      </w:tr>
      <w:tr w:rsidR="00FC5B26" w:rsidRPr="00EC066F" w14:paraId="31336F71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2BD36A81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999EC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strual cycl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2E261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gth of menstrual cycles</w:t>
            </w:r>
          </w:p>
        </w:tc>
      </w:tr>
      <w:tr w:rsidR="00FC5B26" w:rsidRPr="00EC066F" w14:paraId="58D75ADE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1D47117A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63D7A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14817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’s weight measured in kilograms</w:t>
            </w:r>
          </w:p>
        </w:tc>
      </w:tr>
      <w:tr w:rsidR="00FC5B26" w:rsidRPr="00EC066F" w14:paraId="66DDEECC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8C5DF8C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1DE317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DAC0B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BMI based on height and weight, indicating nutritional status</w:t>
            </w:r>
          </w:p>
        </w:tc>
      </w:tr>
      <w:tr w:rsidR="00FC5B26" w:rsidRPr="00EC066F" w14:paraId="60528013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6B1EE8EA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A4CED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üllerian</w:t>
            </w:r>
            <w:proofErr w:type="spellEnd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rmone (AMH) lev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5D393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um AMH level indicating ovarian reserve</w:t>
            </w:r>
          </w:p>
        </w:tc>
      </w:tr>
      <w:tr w:rsidR="00FC5B26" w:rsidRPr="00EC066F" w14:paraId="1CCAC819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808324A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7E3579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ation of infertilit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62EB5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period (in years) the couple has attempted conception without success</w:t>
            </w:r>
          </w:p>
        </w:tc>
      </w:tr>
      <w:tr w:rsidR="00FC5B26" w:rsidRPr="00EC066F" w14:paraId="24E6EB88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2A6B219A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4E576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ynecological ultrasound find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3DBDF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aging observations of uterus, ovaries, and </w:t>
            </w:r>
            <w:proofErr w:type="spellStart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ral</w:t>
            </w:r>
            <w:proofErr w:type="spellEnd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llicle count</w:t>
            </w:r>
          </w:p>
        </w:tc>
      </w:tr>
      <w:tr w:rsidR="00FC5B26" w:rsidRPr="00EC066F" w14:paraId="26CDD247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49E67B00" w14:textId="77777777" w:rsidR="00FC5B26" w:rsidRPr="00EC066F" w:rsidRDefault="00FC5B26" w:rsidP="00D66C71"/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098A7D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 follicle-stimulating hormone (FSH) leve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2AEEF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 2–5 FSH level indicating baseline ovarian function</w:t>
            </w:r>
          </w:p>
        </w:tc>
      </w:tr>
      <w:tr w:rsidR="00FC5B26" w:rsidRPr="00EC066F" w14:paraId="056B98A5" w14:textId="77777777" w:rsidTr="00D66C7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8C443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t Illness Histor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E0959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t Illness Histor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947FE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rrative summary of the patient’s current reproductive and clinical symptoms</w:t>
            </w:r>
          </w:p>
        </w:tc>
      </w:tr>
      <w:tr w:rsidR="00FC5B26" w:rsidRPr="00EC066F" w14:paraId="76822627" w14:textId="77777777" w:rsidTr="00D66C71">
        <w:trPr>
          <w:trHeight w:val="420"/>
        </w:trPr>
        <w:tc>
          <w:tcPr>
            <w:tcW w:w="0" w:type="auto"/>
            <w:vMerge w:val="restart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B9C5B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reliminary Diagnosis and Treatment Pla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9FB32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ype of infertility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6601D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ssification of infertility as primary or secondary</w:t>
            </w:r>
          </w:p>
        </w:tc>
      </w:tr>
      <w:tr w:rsidR="00FC5B26" w:rsidRPr="00EC066F" w14:paraId="07CAE85D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79FE9C67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30D62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led ovarian stimulation (COS) protoc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E54D14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ned stimulation protocol (e.g., antagonist, long agonist)</w:t>
            </w:r>
          </w:p>
        </w:tc>
      </w:tr>
      <w:tr w:rsidR="00FC5B26" w:rsidRPr="00EC066F" w14:paraId="20EC9056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0E40E113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74C99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gonadotropin (</w:t>
            </w:r>
            <w:proofErr w:type="spellStart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n</w:t>
            </w:r>
            <w:proofErr w:type="spellEnd"/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dos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27A5A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rting dose of exogenous gonadotropins used for stimulation</w:t>
            </w:r>
          </w:p>
        </w:tc>
      </w:tr>
      <w:tr w:rsidR="00FC5B26" w:rsidRPr="00EC066F" w14:paraId="0A09495D" w14:textId="77777777" w:rsidTr="00D66C71">
        <w:trPr>
          <w:trHeight w:val="420"/>
        </w:trPr>
        <w:tc>
          <w:tcPr>
            <w:tcW w:w="0" w:type="auto"/>
            <w:vMerge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2E69EB37" w14:textId="77777777" w:rsidR="00FC5B26" w:rsidRPr="00EC066F" w:rsidRDefault="00FC5B26" w:rsidP="00D66C71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16AC2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liminary differential diagno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195CC9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clinical hypothesis based on presented data</w:t>
            </w:r>
          </w:p>
        </w:tc>
      </w:tr>
      <w:tr w:rsidR="00FC5B26" w:rsidRPr="00EC066F" w14:paraId="427F69E3" w14:textId="77777777" w:rsidTr="00D66C71">
        <w:trPr>
          <w:trHeight w:val="1181"/>
        </w:trPr>
        <w:tc>
          <w:tcPr>
            <w:tcW w:w="0" w:type="auto"/>
            <w:vMerge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21502D0F" w14:textId="77777777" w:rsidR="00FC5B26" w:rsidRPr="00EC066F" w:rsidRDefault="00FC5B26" w:rsidP="00D66C71"/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D5BBD" w14:textId="77777777" w:rsidR="00FC5B26" w:rsidRPr="00EC066F" w:rsidRDefault="00FC5B26" w:rsidP="00D66C71"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ART strateg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5197C" w14:textId="77777777" w:rsidR="00FC5B26" w:rsidRPr="00EC066F" w:rsidRDefault="00FC5B26" w:rsidP="00D66C71">
            <w:pPr>
              <w:spacing w:before="240" w:after="240"/>
            </w:pPr>
            <w:r w:rsidRPr="00EC0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ected assisted reproductive technique (e.g., IVF, ICSI, IUI)</w:t>
            </w:r>
          </w:p>
        </w:tc>
      </w:tr>
    </w:tbl>
    <w:p w14:paraId="2D0DFA04" w14:textId="77777777" w:rsidR="00FC5B26" w:rsidRPr="00EC066F" w:rsidRDefault="00FC5B26" w:rsidP="00FC5B26"/>
    <w:p w14:paraId="4F83222D" w14:textId="77777777" w:rsidR="001E0611" w:rsidRPr="00FC5B26" w:rsidRDefault="001E0611"/>
    <w:sectPr w:rsidR="001E0611" w:rsidRPr="00FC5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D9"/>
    <w:rsid w:val="001E0611"/>
    <w:rsid w:val="002B14D9"/>
    <w:rsid w:val="003530F2"/>
    <w:rsid w:val="008A1A6C"/>
    <w:rsid w:val="00BA0803"/>
    <w:rsid w:val="00C31B04"/>
    <w:rsid w:val="00C81604"/>
    <w:rsid w:val="00FC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9A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26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4D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4D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4D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4D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4D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4D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4D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4D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4D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4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4D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4D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4D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4D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4D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4D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B14D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4D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4D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4D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4D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4D9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26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4D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4D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4D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4D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4D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4D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4D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4D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4D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4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4D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4D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4D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4D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4D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4D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B14D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4D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4D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4D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4D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4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Dou</dc:creator>
  <cp:lastModifiedBy>Indumathi</cp:lastModifiedBy>
  <cp:revision>2</cp:revision>
  <dcterms:created xsi:type="dcterms:W3CDTF">2025-12-30T19:56:00Z</dcterms:created>
  <dcterms:modified xsi:type="dcterms:W3CDTF">2025-12-30T19:56:00Z</dcterms:modified>
</cp:coreProperties>
</file>